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DF25EE" w14:textId="01F56DB7" w:rsidR="00D61D7A" w:rsidRPr="00FE2F6A" w:rsidRDefault="00FE2F6A" w:rsidP="00D61D7A">
      <w:pPr>
        <w:rPr>
          <w:rFonts w:ascii="Times New Roman" w:hAnsi="Times New Roman" w:cs="Times New Roman"/>
          <w:bCs/>
          <w:sz w:val="24"/>
          <w:szCs w:val="24"/>
        </w:rPr>
      </w:pPr>
      <w:r w:rsidRPr="00DE699D">
        <w:rPr>
          <w:rFonts w:ascii="Times New Roman" w:hAnsi="Times New Roman" w:cs="Times New Roman"/>
          <w:b/>
          <w:sz w:val="24"/>
          <w:szCs w:val="24"/>
        </w:rPr>
        <w:t xml:space="preserve">S12 Table. </w:t>
      </w:r>
      <w:r w:rsidRPr="00DE699D">
        <w:rPr>
          <w:rFonts w:ascii="Times New Roman" w:hAnsi="Times New Roman" w:cs="Times New Roman"/>
          <w:bCs/>
          <w:sz w:val="24"/>
          <w:szCs w:val="24"/>
        </w:rPr>
        <w:t>Background characteristics for dose and ASD sibling comparison</w:t>
      </w:r>
    </w:p>
    <w:tbl>
      <w:tblPr>
        <w:tblStyle w:val="TableGrid"/>
        <w:tblW w:w="6722" w:type="dxa"/>
        <w:tblInd w:w="-5" w:type="dxa"/>
        <w:tblBorders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03"/>
        <w:gridCol w:w="1439"/>
        <w:gridCol w:w="1480"/>
      </w:tblGrid>
      <w:tr w:rsidR="00D61D7A" w:rsidRPr="005534D9" w14:paraId="66ED0B73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EBEE917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170124671"/>
          </w:p>
        </w:tc>
        <w:tc>
          <w:tcPr>
            <w:tcW w:w="2919" w:type="dxa"/>
            <w:gridSpan w:val="2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3D00E8BA" w14:textId="62E1BF04" w:rsidR="00D61D7A" w:rsidRPr="005534D9" w:rsidRDefault="00524DB6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= 2,522</w:t>
            </w:r>
          </w:p>
        </w:tc>
      </w:tr>
      <w:tr w:rsidR="00D61D7A" w:rsidRPr="005534D9" w14:paraId="35347004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EDD197D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73279AA9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516545D2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D61D7A" w:rsidRPr="005534D9" w14:paraId="6B873959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DCAEA76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gnancy-related characteristics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6C91A108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29DBACF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1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1D7A" w:rsidRPr="005534D9" w14:paraId="67F46C39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DAFFF52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 or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23E2CD86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4EF3544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1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1D7A" w:rsidRPr="005534D9" w14:paraId="27754C2E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6E8B767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1st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48D0A516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4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075A1F7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</w:tr>
      <w:tr w:rsidR="00D61D7A" w:rsidRPr="005534D9" w14:paraId="743D926F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9F84C8A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2nd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259D1D15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17716508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7</w:t>
            </w:r>
          </w:p>
        </w:tc>
      </w:tr>
      <w:tr w:rsidR="00D61D7A" w:rsidRPr="005534D9" w14:paraId="6650AD39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927A4CE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3rd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00EA760A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4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3DBF1335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</w:tr>
      <w:tr w:rsidR="00D61D7A" w:rsidRPr="005534D9" w14:paraId="78A29C54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0124843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4th or high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186B030A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5C606229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</w:tr>
      <w:tr w:rsidR="00D61D7A" w:rsidRPr="005534D9" w14:paraId="621C0943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99A96F8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 of birth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5A9E68C1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0A25AAF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D7A" w:rsidRPr="005534D9" w14:paraId="38CEB4B0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89C3923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2007-2010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4C48DFD6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22BFF2B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8</w:t>
            </w:r>
          </w:p>
        </w:tc>
      </w:tr>
      <w:tr w:rsidR="00D61D7A" w:rsidRPr="005534D9" w14:paraId="088280AD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CF6A0D9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2011-2014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4C8587A9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39B24EB6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0</w:t>
            </w:r>
          </w:p>
        </w:tc>
      </w:tr>
      <w:tr w:rsidR="00D61D7A" w:rsidRPr="005534D9" w14:paraId="75447C7B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18F172F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2015-2018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3979319A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7970BE61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2</w:t>
            </w:r>
          </w:p>
        </w:tc>
      </w:tr>
      <w:tr w:rsidR="00D61D7A" w:rsidRPr="005534D9" w14:paraId="11E13184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A779C3A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emale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59B15062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0265AE6D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3</w:t>
            </w:r>
          </w:p>
        </w:tc>
      </w:tr>
      <w:tr w:rsidR="00D61D7A" w:rsidRPr="005534D9" w14:paraId="28EE3029" w14:textId="77777777" w:rsidTr="00D36A53">
        <w:trPr>
          <w:trHeight w:val="300"/>
        </w:trPr>
        <w:tc>
          <w:tcPr>
            <w:tcW w:w="5242" w:type="dxa"/>
            <w:gridSpan w:val="2"/>
            <w:tcBorders>
              <w:left w:val="nil"/>
              <w:right w:val="nil"/>
            </w:tcBorders>
            <w:noWrap/>
            <w:hideMark/>
          </w:tcPr>
          <w:p w14:paraId="4B562DC7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ing parent smoking-3 months before pregnancy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44270B6D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1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1D7A" w:rsidRPr="005534D9" w14:paraId="7DEAA19E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4BA6D62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0F03364D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4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0946D87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2</w:t>
            </w:r>
          </w:p>
        </w:tc>
      </w:tr>
      <w:tr w:rsidR="00D61D7A" w:rsidRPr="005534D9" w14:paraId="76938819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D47358B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1 to 9 cigarettes per day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1FDDD4D0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1C39F5B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D61D7A" w:rsidRPr="005534D9" w14:paraId="247E64E6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4D93081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10 or more cigarettes per day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6B267D6F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3EA6EA7C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4</w:t>
            </w:r>
          </w:p>
        </w:tc>
      </w:tr>
      <w:tr w:rsidR="00D61D7A" w:rsidRPr="005534D9" w14:paraId="7C5331FB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FF19AD5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12CD979A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743DA79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D61D7A" w:rsidRPr="005534D9" w14:paraId="50AD4D71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2709706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ing parent smoking 1st trimest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745E8A3B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69E9FD7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1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1D7A" w:rsidRPr="005534D9" w14:paraId="47B6C7E0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380BD06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1CE041E9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24D39FF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0</w:t>
            </w:r>
          </w:p>
        </w:tc>
      </w:tr>
      <w:tr w:rsidR="00D61D7A" w:rsidRPr="005534D9" w14:paraId="665A891B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A1EA6DA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1 to 9 cigarettes per day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14F3E82B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C1E6D78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D61D7A" w:rsidRPr="005534D9" w14:paraId="3AEEEFE3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A4ABC08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10 or more cigarettes per day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601C55F9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3A1B0DD8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D61D7A" w:rsidRPr="005534D9" w14:paraId="1BF3DCED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B7597D3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694E7AFA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02D0B672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</w:tr>
      <w:tr w:rsidR="00D61D7A" w:rsidRPr="005534D9" w14:paraId="3950B6FC" w14:textId="77777777" w:rsidTr="00D36A53">
        <w:trPr>
          <w:trHeight w:val="300"/>
        </w:trPr>
        <w:tc>
          <w:tcPr>
            <w:tcW w:w="5242" w:type="dxa"/>
            <w:gridSpan w:val="2"/>
            <w:tcBorders>
              <w:left w:val="nil"/>
              <w:right w:val="nil"/>
            </w:tcBorders>
            <w:noWrap/>
            <w:hideMark/>
          </w:tcPr>
          <w:p w14:paraId="7459FBAA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osure to other psychoactive medications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3B18967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1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1D7A" w:rsidRPr="005534D9" w14:paraId="21CE7ADC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888A907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ADHD medication before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5DC95652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10016D65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D61D7A" w:rsidRPr="005534D9" w14:paraId="557A9B5E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94C021F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ADHD medication during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43FA1B9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D00DF12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</w:tr>
      <w:tr w:rsidR="00D61D7A" w:rsidRPr="005534D9" w14:paraId="15864F22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BA7394B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Anticonvulsants 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394DCB69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78815AD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D61D7A" w:rsidRPr="005534D9" w14:paraId="35F11501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C969634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Anticonvulsants during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180D345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4D9DB33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D61D7A" w:rsidRPr="005534D9" w14:paraId="3C8C808C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CBFA0E6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Lithium 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5E8C9A1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52FFDB4A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D61D7A" w:rsidRPr="005534D9" w14:paraId="0AF544CC" w14:textId="77777777" w:rsidTr="00D36A53">
        <w:trPr>
          <w:trHeight w:val="300"/>
        </w:trPr>
        <w:tc>
          <w:tcPr>
            <w:tcW w:w="3803" w:type="dxa"/>
            <w:tcBorders>
              <w:left w:val="nil"/>
              <w:bottom w:val="nil"/>
              <w:right w:val="nil"/>
            </w:tcBorders>
            <w:noWrap/>
            <w:hideMark/>
          </w:tcPr>
          <w:p w14:paraId="752C4C74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Lithium during </w:t>
            </w:r>
          </w:p>
        </w:tc>
        <w:tc>
          <w:tcPr>
            <w:tcW w:w="1439" w:type="dxa"/>
            <w:tcBorders>
              <w:left w:val="nil"/>
              <w:bottom w:val="nil"/>
              <w:right w:val="nil"/>
            </w:tcBorders>
            <w:noWrap/>
          </w:tcPr>
          <w:p w14:paraId="3F7DF6ED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80" w:type="dxa"/>
            <w:tcBorders>
              <w:left w:val="nil"/>
              <w:bottom w:val="nil"/>
              <w:right w:val="nil"/>
            </w:tcBorders>
            <w:noWrap/>
          </w:tcPr>
          <w:p w14:paraId="5E76B471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D61D7A" w:rsidRPr="005534D9" w14:paraId="687A0F8C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E5CEF3E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Antipsychotics excluding lithium 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4E53130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40D2CBC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</w:tr>
      <w:tr w:rsidR="00D61D7A" w:rsidRPr="005534D9" w14:paraId="4322B953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DB3533D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tipsychotics excluding lithium during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538D1BC8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76FB29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D61D7A" w:rsidRPr="005534D9" w14:paraId="18B35240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62C6BA9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Non-benzodiazepine anxiolytics 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112B0951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3B11108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</w:tr>
      <w:tr w:rsidR="00D61D7A" w:rsidRPr="005534D9" w14:paraId="3DFAB415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26720DE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Non-benzodiazepine anxiolytics during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3964A04B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466273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D61D7A" w:rsidRPr="005534D9" w14:paraId="72B5B434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5DB5A53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Benzodiazepine derivatives 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5B25140B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387EC76F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D61D7A" w:rsidRPr="005534D9" w14:paraId="356F5F86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FCF28A6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Benzodiazepine derivatives during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0957489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74888BFD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D61D7A" w:rsidRPr="005534D9" w14:paraId="30946B59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CB05FD7" w14:textId="77777777" w:rsidR="00D61D7A" w:rsidRPr="005534D9" w:rsidRDefault="00D61D7A" w:rsidP="00D36A53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Benzodiazepine-related agents (z-drugs) 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65596B82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327E411B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</w:tr>
      <w:tr w:rsidR="00D61D7A" w:rsidRPr="005534D9" w14:paraId="347E1E77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8E6F432" w14:textId="77777777" w:rsidR="00D61D7A" w:rsidRPr="005534D9" w:rsidRDefault="00D61D7A" w:rsidP="00D36A53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Benzodiazepine-related agents (z-drugs) during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5F330B36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444209C8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D61D7A" w:rsidRPr="005534D9" w14:paraId="3687D3B3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56388C7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Cyclic antidepressants 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36833A6C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3650BF0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D61D7A" w:rsidRPr="005534D9" w14:paraId="3B112E7E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3D147E2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Cyclic antidepressants during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5EBF520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CBA1DAC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  <w:tr w:rsidR="00D61D7A" w:rsidRPr="005534D9" w14:paraId="26317CEC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D317DE7" w14:textId="77777777" w:rsidR="00D61D7A" w:rsidRPr="005534D9" w:rsidRDefault="00D61D7A" w:rsidP="00D36A53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Non-benzodiazepine hypnotics/sedatives 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0EB7D080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3CC68036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</w:tr>
      <w:tr w:rsidR="00D61D7A" w:rsidRPr="005534D9" w14:paraId="0A98B9AD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3923363" w14:textId="77777777" w:rsidR="00D61D7A" w:rsidRPr="005534D9" w:rsidRDefault="00D61D7A" w:rsidP="00D36A53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Non-benzodiazepine hypnotics/sedatives during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2ACA4C0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2DD2C9E9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D61D7A" w:rsidRPr="005534D9" w14:paraId="57102E13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017E702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Migraine medications 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5006044D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11DFF03E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D61D7A" w:rsidRPr="005534D9" w14:paraId="7DACB410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2C4678B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Migraine medications during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63C514C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1ABA71CE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  <w:tr w:rsidR="00D61D7A" w:rsidRPr="005534D9" w14:paraId="5AAB021D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584CDE9" w14:textId="77777777" w:rsidR="00D61D7A" w:rsidRPr="005534D9" w:rsidRDefault="00D61D7A" w:rsidP="00D36A53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Medications for nicotine/alcohol use disorder 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32DC467A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4788803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D61D7A" w:rsidRPr="005534D9" w14:paraId="0872BBD7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D7CE75A" w14:textId="77777777" w:rsidR="00D61D7A" w:rsidRPr="005534D9" w:rsidRDefault="00D61D7A" w:rsidP="00D36A53">
            <w:pPr>
              <w:ind w:left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Medications for nicotine/alcohol use disorder during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6BC45936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69F4DA6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D61D7A" w:rsidRPr="005534D9" w14:paraId="1C0E09B6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49CD51D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Other pain medications 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7FA8813D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7E72FAD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</w:tr>
      <w:tr w:rsidR="00D61D7A" w:rsidRPr="005534D9" w14:paraId="55961772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1974B7B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Other pain medications during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043788A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1820F69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D61D7A" w:rsidRPr="005534D9" w14:paraId="1A372664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A0E4441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SSRIs 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105D7BA2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D5CBFCE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6</w:t>
            </w:r>
          </w:p>
        </w:tc>
      </w:tr>
      <w:tr w:rsidR="00D61D7A" w:rsidRPr="005534D9" w14:paraId="7205701B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0C89B2D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SSRIs during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3AF5E6D0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06A48EC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D61D7A" w:rsidRPr="005534D9" w14:paraId="1C7C450E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5AAAE86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Paracetamol 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0FF6281E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5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716DCDC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</w:tr>
      <w:tr w:rsidR="00D61D7A" w:rsidRPr="005534D9" w14:paraId="44D200DA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6671E401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Paracetamol during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3A44E3DD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7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7FE66588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</w:p>
        </w:tc>
      </w:tr>
      <w:tr w:rsidR="00D61D7A" w:rsidRPr="005534D9" w14:paraId="7A838202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7777B25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NSAIDs befor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4DBC0D0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424C0C5F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2</w:t>
            </w:r>
          </w:p>
        </w:tc>
      </w:tr>
      <w:tr w:rsidR="00D61D7A" w:rsidRPr="005534D9" w14:paraId="487D1E2F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21F7D57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NSAIDs during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2D183AC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1593219C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D61D7A" w:rsidRPr="005534D9" w14:paraId="1D671481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884AF33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ing parent characteristics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75422C4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06A90665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1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1D7A" w:rsidRPr="005534D9" w14:paraId="3E675B8B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4195E6B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ing parent ag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7C48021D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71860B2B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1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1D7A" w:rsidRPr="005534D9" w14:paraId="25E9B35F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E2FC521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19 or young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29AA507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05DDB808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D61D7A" w:rsidRPr="005534D9" w14:paraId="7EA67F76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192FA4A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20-29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4E9893E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1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4E6E75B5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0</w:t>
            </w:r>
          </w:p>
        </w:tc>
      </w:tr>
      <w:tr w:rsidR="00D61D7A" w:rsidRPr="005534D9" w14:paraId="7DAEA5AA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474C27C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30-39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1E55E930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0DF9D9E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.6</w:t>
            </w:r>
          </w:p>
        </w:tc>
      </w:tr>
      <w:tr w:rsidR="00D61D7A" w:rsidRPr="005534D9" w14:paraId="3DB13708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01660D9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40-45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658E227F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18CE4EC9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D61D7A" w:rsidRPr="005534D9" w14:paraId="0284ACF8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29908B8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46 and ol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53F05A60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46C8056B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</w:tr>
      <w:tr w:rsidR="00D61D7A" w:rsidRPr="005534D9" w14:paraId="12A7908A" w14:textId="77777777" w:rsidTr="00D36A53">
        <w:trPr>
          <w:trHeight w:val="300"/>
        </w:trPr>
        <w:tc>
          <w:tcPr>
            <w:tcW w:w="5242" w:type="dxa"/>
            <w:gridSpan w:val="2"/>
            <w:tcBorders>
              <w:left w:val="nil"/>
              <w:right w:val="nil"/>
            </w:tcBorders>
            <w:noWrap/>
            <w:hideMark/>
          </w:tcPr>
          <w:p w14:paraId="4C61735A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Birthing parent diagnoses before concep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5193155E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1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1D7A" w:rsidRPr="005534D9" w14:paraId="74D26C08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160CC5C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Attention-deficit/hyperactivity disor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398CB12D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575D75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</w:t>
            </w:r>
          </w:p>
        </w:tc>
      </w:tr>
      <w:tr w:rsidR="00D61D7A" w:rsidRPr="005534D9" w14:paraId="048A08C1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78769CA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Autism Spectrum disor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30F2400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588F179F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D61D7A" w:rsidRPr="005534D9" w14:paraId="3BFCF92A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E7E8D5C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Definite or uncertain suicide attempt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1801D392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191E570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D61D7A" w:rsidRPr="005534D9" w14:paraId="1462C8BF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2EF8963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Alcohol use disorder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6A767F9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5F09C1F5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</w:t>
            </w:r>
          </w:p>
        </w:tc>
      </w:tr>
      <w:tr w:rsidR="00D61D7A" w:rsidRPr="005534D9" w14:paraId="2B642983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CBBFAB7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Other non-tobacco substance use disor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428E023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5CF7D99C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D61D7A" w:rsidRPr="005534D9" w14:paraId="45269AB0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C995963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Serious mental illness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6206F9CA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40A99785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D61D7A" w:rsidRPr="005534D9" w14:paraId="6C8589BB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50935D0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Non-bipolar mood disor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7D6271A2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44AE4478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</w:tr>
      <w:tr w:rsidR="00D61D7A" w:rsidRPr="005534D9" w14:paraId="38155C94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A01B87A" w14:textId="77777777" w:rsidR="00D61D7A" w:rsidRPr="005534D9" w:rsidRDefault="00D61D7A" w:rsidP="00D36A53">
            <w:pPr>
              <w:ind w:firstLine="17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Anxiety disorder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0F0F0FBE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4FDBA352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9</w:t>
            </w:r>
          </w:p>
        </w:tc>
      </w:tr>
      <w:tr w:rsidR="00D61D7A" w:rsidRPr="005534D9" w14:paraId="3258F26C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C7FE39F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level of education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614C35FB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43BFDB9D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61D7A" w:rsidRPr="005534D9" w14:paraId="50CFDF1E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958F1A7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Less than 9 years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043B5409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731391DE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D61D7A" w:rsidRPr="005534D9" w14:paraId="66E175A0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1AF6A46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9 years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518CDA3E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239D5C0F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.9</w:t>
            </w:r>
          </w:p>
        </w:tc>
      </w:tr>
      <w:tr w:rsidR="00D61D7A" w:rsidRPr="005534D9" w14:paraId="30031211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26A7495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1 to 3 years of upper secondary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790762D3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2B672BAB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8</w:t>
            </w:r>
          </w:p>
        </w:tc>
      </w:tr>
      <w:tr w:rsidR="00D61D7A" w:rsidRPr="005534D9" w14:paraId="59D94F16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0D8F2F1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Any post-secondary or postgraduat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1DECB615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1D1215C1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9</w:t>
            </w:r>
          </w:p>
        </w:tc>
      </w:tr>
      <w:tr w:rsidR="00D61D7A" w:rsidRPr="005534D9" w14:paraId="357E6B65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0BBE982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43F9C83D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083A5D9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D61D7A" w:rsidRPr="005534D9" w14:paraId="62C420CA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C82BAA0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y pain conditions</w:t>
            </w:r>
            <w:r w:rsidRPr="005534D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* not a covariat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5E3E4931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168AB811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2</w:t>
            </w:r>
          </w:p>
        </w:tc>
      </w:tr>
      <w:tr w:rsidR="00D61D7A" w:rsidRPr="005534D9" w14:paraId="0DA70FCA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49826132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ry of origin is Sweden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29D79A66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10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4F4B0FB9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7</w:t>
            </w:r>
          </w:p>
        </w:tc>
      </w:tr>
      <w:tr w:rsidR="00D61D7A" w:rsidRPr="005534D9" w14:paraId="13773066" w14:textId="77777777" w:rsidTr="00D36A53">
        <w:trPr>
          <w:trHeight w:val="300"/>
        </w:trPr>
        <w:tc>
          <w:tcPr>
            <w:tcW w:w="5242" w:type="dxa"/>
            <w:gridSpan w:val="2"/>
            <w:tcBorders>
              <w:left w:val="nil"/>
              <w:right w:val="nil"/>
            </w:tcBorders>
            <w:noWrap/>
            <w:hideMark/>
          </w:tcPr>
          <w:p w14:paraId="158357F4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ther familial and socioeconomic characteristics 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6AD1F37F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1D7A" w:rsidRPr="005534D9" w14:paraId="3C950F9C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192542BD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abitation at Childbirth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  <w:hideMark/>
          </w:tcPr>
          <w:p w14:paraId="457E0AED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0F75FDC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1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1D7A" w:rsidRPr="005534D9" w14:paraId="071891E9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D84B17C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Cohabitating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2699A569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5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F6B6BEF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</w:tc>
      </w:tr>
      <w:tr w:rsidR="00D61D7A" w:rsidRPr="005534D9" w14:paraId="2168F35B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4A24247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Singl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6FD58531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6D639C1D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D61D7A" w:rsidRPr="005534D9" w14:paraId="57A25A98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524CB669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Other cohabitation situation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63FEB781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3DD2B62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D61D7A" w:rsidRPr="005534D9" w14:paraId="4CAAA31D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A7A590E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12B72DC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1863EDE8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</w:tr>
      <w:tr w:rsidR="00D61D7A" w:rsidRPr="005534D9" w14:paraId="0F9A697C" w14:textId="77777777" w:rsidTr="00D36A53">
        <w:trPr>
          <w:trHeight w:val="300"/>
        </w:trPr>
        <w:tc>
          <w:tcPr>
            <w:tcW w:w="5242" w:type="dxa"/>
            <w:gridSpan w:val="2"/>
            <w:tcBorders>
              <w:left w:val="nil"/>
              <w:right w:val="nil"/>
            </w:tcBorders>
            <w:noWrap/>
            <w:hideMark/>
          </w:tcPr>
          <w:p w14:paraId="094C78B0" w14:textId="77777777" w:rsidR="00D61D7A" w:rsidRPr="005534D9" w:rsidRDefault="00D61D7A" w:rsidP="00D36A5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rthing parent income in year before conception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  <w:hideMark/>
          </w:tcPr>
          <w:p w14:paraId="55BEB108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7751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D61D7A" w:rsidRPr="005534D9" w14:paraId="66C4181E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31CD6AE7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1st quintile (lowest)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308AE3E1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4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5B54FEE9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</w:tr>
      <w:tr w:rsidR="00D61D7A" w:rsidRPr="005534D9" w14:paraId="4A71DF17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BDE312F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2nd quintil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66119C55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6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4CA754ED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.9</w:t>
            </w:r>
          </w:p>
        </w:tc>
      </w:tr>
      <w:tr w:rsidR="00D61D7A" w:rsidRPr="005534D9" w14:paraId="73555B9C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0D884AC7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3rd quintil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40A96A77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3E663D95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</w:p>
        </w:tc>
      </w:tr>
      <w:tr w:rsidR="00D61D7A" w:rsidRPr="005534D9" w14:paraId="54F2400B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2CA871C0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4th quintile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552092D0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5DAD1B0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D61D7A" w:rsidRPr="005534D9" w14:paraId="22D23DBB" w14:textId="77777777" w:rsidTr="00D36A53">
        <w:trPr>
          <w:trHeight w:val="300"/>
        </w:trPr>
        <w:tc>
          <w:tcPr>
            <w:tcW w:w="380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6C8FCCCC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>5th quintile (highest)</w:t>
            </w:r>
          </w:p>
        </w:tc>
        <w:tc>
          <w:tcPr>
            <w:tcW w:w="1439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63B0900A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1480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792B910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  <w:tr w:rsidR="00D61D7A" w:rsidRPr="005534D9" w14:paraId="50EC1290" w14:textId="77777777" w:rsidTr="00D36A53">
        <w:trPr>
          <w:trHeight w:val="300"/>
        </w:trPr>
        <w:tc>
          <w:tcPr>
            <w:tcW w:w="3803" w:type="dxa"/>
            <w:tcBorders>
              <w:left w:val="nil"/>
              <w:right w:val="nil"/>
            </w:tcBorders>
            <w:noWrap/>
            <w:hideMark/>
          </w:tcPr>
          <w:p w14:paraId="7696FB22" w14:textId="77777777" w:rsidR="00D61D7A" w:rsidRPr="005534D9" w:rsidRDefault="00D61D7A" w:rsidP="00D36A53">
            <w:pPr>
              <w:ind w:firstLine="80"/>
              <w:rPr>
                <w:rFonts w:ascii="Times New Roman" w:hAnsi="Times New Roman" w:cs="Times New Roman"/>
                <w:sz w:val="20"/>
                <w:szCs w:val="20"/>
              </w:rPr>
            </w:pPr>
            <w:r w:rsidRPr="005534D9">
              <w:rPr>
                <w:rFonts w:ascii="Times New Roman" w:hAnsi="Times New Roman" w:cs="Times New Roman"/>
                <w:sz w:val="20"/>
                <w:szCs w:val="20"/>
              </w:rPr>
              <w:t xml:space="preserve">Missing </w:t>
            </w:r>
          </w:p>
        </w:tc>
        <w:tc>
          <w:tcPr>
            <w:tcW w:w="1439" w:type="dxa"/>
            <w:tcBorders>
              <w:left w:val="nil"/>
              <w:right w:val="nil"/>
            </w:tcBorders>
            <w:noWrap/>
          </w:tcPr>
          <w:p w14:paraId="192D3D24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480" w:type="dxa"/>
            <w:tcBorders>
              <w:left w:val="nil"/>
              <w:right w:val="nil"/>
            </w:tcBorders>
            <w:noWrap/>
          </w:tcPr>
          <w:p w14:paraId="778F563B" w14:textId="77777777" w:rsidR="00D61D7A" w:rsidRPr="005534D9" w:rsidRDefault="00D61D7A" w:rsidP="00D36A5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</w:tr>
    </w:tbl>
    <w:bookmarkEnd w:id="0"/>
    <w:p w14:paraId="6874BF03" w14:textId="5AF317AF" w:rsidR="00524DB6" w:rsidRDefault="00524DB6" w:rsidP="003A57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This table includes </w:t>
      </w:r>
      <w:r w:rsidRPr="00524DB6">
        <w:rPr>
          <w:rFonts w:ascii="Times New Roman" w:hAnsi="Times New Roman" w:cs="Times New Roman"/>
          <w:sz w:val="20"/>
          <w:szCs w:val="20"/>
        </w:rPr>
        <w:t>siblings that were discordant on exposure and outcome status</w:t>
      </w:r>
      <w:r w:rsidR="00CA67F8">
        <w:rPr>
          <w:rFonts w:ascii="Times New Roman" w:hAnsi="Times New Roman" w:cs="Times New Roman"/>
          <w:sz w:val="20"/>
          <w:szCs w:val="20"/>
        </w:rPr>
        <w:t xml:space="preserve">. </w:t>
      </w:r>
      <w:r w:rsidRPr="00524DB6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7A236A58" w14:textId="4E9C97B4" w:rsidR="003A57D8" w:rsidRDefault="003A57D8" w:rsidP="003A57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2395C">
        <w:rPr>
          <w:rFonts w:ascii="Times New Roman" w:hAnsi="Times New Roman" w:cs="Times New Roman"/>
          <w:sz w:val="20"/>
          <w:szCs w:val="20"/>
        </w:rPr>
        <w:t xml:space="preserve">Abbreviations: POA, prescribed opioid analgesic; ADHD, attention-deficit/hyperactivity </w:t>
      </w:r>
      <w:proofErr w:type="gramStart"/>
      <w:r w:rsidRPr="00B2395C">
        <w:rPr>
          <w:rFonts w:ascii="Times New Roman" w:hAnsi="Times New Roman" w:cs="Times New Roman"/>
          <w:sz w:val="20"/>
          <w:szCs w:val="20"/>
        </w:rPr>
        <w:t>disorder;</w:t>
      </w:r>
      <w:proofErr w:type="gramEnd"/>
      <w:r w:rsidRPr="00B2395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0BF30EC" w14:textId="0B8EA382" w:rsidR="003A57D8" w:rsidRPr="003A57D8" w:rsidRDefault="003A57D8" w:rsidP="003A57D8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B2395C">
        <w:rPr>
          <w:rFonts w:ascii="Times New Roman" w:hAnsi="Times New Roman" w:cs="Times New Roman"/>
          <w:sz w:val="20"/>
          <w:szCs w:val="20"/>
        </w:rPr>
        <w:t xml:space="preserve">SSRIs,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B2395C">
        <w:rPr>
          <w:rFonts w:ascii="Times New Roman" w:hAnsi="Times New Roman" w:cs="Times New Roman"/>
          <w:sz w:val="20"/>
          <w:szCs w:val="20"/>
        </w:rPr>
        <w:t>elective serotonin reuptake inhibitors; NSAIDs,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B2395C">
        <w:rPr>
          <w:rFonts w:ascii="Times New Roman" w:hAnsi="Times New Roman" w:cs="Times New Roman"/>
          <w:sz w:val="20"/>
          <w:szCs w:val="20"/>
        </w:rPr>
        <w:t>nonsteroidal anti-inflammatory drugs</w:t>
      </w:r>
    </w:p>
    <w:p w14:paraId="15D25CF4" w14:textId="00BB9126" w:rsidR="00825485" w:rsidRPr="00403BD3" w:rsidRDefault="00825485" w:rsidP="00B11396">
      <w:pPr>
        <w:rPr>
          <w:rFonts w:ascii="SAS Monospace" w:hAnsi="SAS Monospace"/>
          <w:sz w:val="16"/>
          <w:szCs w:val="16"/>
        </w:rPr>
      </w:pPr>
    </w:p>
    <w:sectPr w:rsidR="00825485" w:rsidRPr="00403BD3" w:rsidSect="002523CF">
      <w:headerReference w:type="default" r:id="rId1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96B06B" w14:textId="77777777" w:rsidR="000D1FF1" w:rsidRDefault="000D1FF1" w:rsidP="00ED27AC">
      <w:pPr>
        <w:spacing w:after="0" w:line="240" w:lineRule="auto"/>
      </w:pPr>
      <w:r>
        <w:separator/>
      </w:r>
    </w:p>
  </w:endnote>
  <w:endnote w:type="continuationSeparator" w:id="0">
    <w:p w14:paraId="3A693FA6" w14:textId="77777777" w:rsidR="000D1FF1" w:rsidRDefault="000D1FF1" w:rsidP="00ED2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AS Monospace">
    <w:panose1 w:val="020B0609020202020204"/>
    <w:charset w:val="00"/>
    <w:family w:val="modern"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AAD343" w14:textId="77777777" w:rsidR="000D1FF1" w:rsidRDefault="000D1FF1" w:rsidP="00ED27AC">
      <w:pPr>
        <w:spacing w:after="0" w:line="240" w:lineRule="auto"/>
      </w:pPr>
      <w:r>
        <w:separator/>
      </w:r>
    </w:p>
  </w:footnote>
  <w:footnote w:type="continuationSeparator" w:id="0">
    <w:p w14:paraId="2D31EBC2" w14:textId="77777777" w:rsidR="000D1FF1" w:rsidRDefault="000D1FF1" w:rsidP="00ED27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0195291" w14:textId="32C8BDA9" w:rsidR="00536E06" w:rsidRPr="00536E06" w:rsidRDefault="00536E06" w:rsidP="00536E06">
    <w:pPr>
      <w:spacing w:line="240" w:lineRule="auto"/>
      <w:jc w:val="center"/>
      <w:rPr>
        <w:rFonts w:ascii="Times New Roman" w:hAnsi="Times New Roman" w:cs="Times New Roman"/>
        <w:b/>
        <w:bCs/>
        <w:sz w:val="24"/>
        <w:szCs w:val="24"/>
      </w:rPr>
    </w:pPr>
    <w:r w:rsidRPr="006D701C">
      <w:rPr>
        <w:rFonts w:ascii="Times New Roman" w:hAnsi="Times New Roman" w:cs="Times New Roman"/>
        <w:b/>
        <w:bCs/>
        <w:sz w:val="24"/>
        <w:szCs w:val="24"/>
      </w:rPr>
      <w:t>Supp</w:t>
    </w:r>
    <w:r>
      <w:rPr>
        <w:rFonts w:ascii="Times New Roman" w:hAnsi="Times New Roman" w:cs="Times New Roman"/>
        <w:b/>
        <w:bCs/>
        <w:sz w:val="24"/>
        <w:szCs w:val="24"/>
      </w:rPr>
      <w:t>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5"/>
    <w:multiLevelType w:val="multilevel"/>
    <w:tmpl w:val="3356D5DA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b/>
        <w:bCs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2E62410"/>
    <w:multiLevelType w:val="hybridMultilevel"/>
    <w:tmpl w:val="82487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E21FFC"/>
    <w:multiLevelType w:val="hybridMultilevel"/>
    <w:tmpl w:val="8822F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FF55A7"/>
    <w:multiLevelType w:val="hybridMultilevel"/>
    <w:tmpl w:val="7EC83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DF2716A"/>
    <w:multiLevelType w:val="hybridMultilevel"/>
    <w:tmpl w:val="A3183E4E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5" w15:restartNumberingAfterBreak="0">
    <w:nsid w:val="2CDB0728"/>
    <w:multiLevelType w:val="hybridMultilevel"/>
    <w:tmpl w:val="6AEEB4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F14FF6"/>
    <w:multiLevelType w:val="hybridMultilevel"/>
    <w:tmpl w:val="7552545C"/>
    <w:lvl w:ilvl="0" w:tplc="C44ADB10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7" w15:restartNumberingAfterBreak="0">
    <w:nsid w:val="385E24C2"/>
    <w:multiLevelType w:val="hybridMultilevel"/>
    <w:tmpl w:val="BE846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4E52692"/>
    <w:multiLevelType w:val="hybridMultilevel"/>
    <w:tmpl w:val="F27293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05252A"/>
    <w:multiLevelType w:val="hybridMultilevel"/>
    <w:tmpl w:val="09008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7F49E8"/>
    <w:multiLevelType w:val="hybridMultilevel"/>
    <w:tmpl w:val="176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379497">
    <w:abstractNumId w:val="8"/>
  </w:num>
  <w:num w:numId="2" w16cid:durableId="323973125">
    <w:abstractNumId w:val="2"/>
  </w:num>
  <w:num w:numId="3" w16cid:durableId="1333338714">
    <w:abstractNumId w:val="1"/>
  </w:num>
  <w:num w:numId="4" w16cid:durableId="401290781">
    <w:abstractNumId w:val="5"/>
  </w:num>
  <w:num w:numId="5" w16cid:durableId="1065297530">
    <w:abstractNumId w:val="0"/>
  </w:num>
  <w:num w:numId="6" w16cid:durableId="1596402995">
    <w:abstractNumId w:val="6"/>
  </w:num>
  <w:num w:numId="7" w16cid:durableId="1016997619">
    <w:abstractNumId w:val="4"/>
  </w:num>
  <w:num w:numId="8" w16cid:durableId="1879126037">
    <w:abstractNumId w:val="7"/>
  </w:num>
  <w:num w:numId="9" w16cid:durableId="1467774273">
    <w:abstractNumId w:val="9"/>
  </w:num>
  <w:num w:numId="10" w16cid:durableId="1536231170">
    <w:abstractNumId w:val="3"/>
  </w:num>
  <w:num w:numId="11" w16cid:durableId="210333543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FB4"/>
    <w:rsid w:val="00000212"/>
    <w:rsid w:val="00002FA5"/>
    <w:rsid w:val="00003BB6"/>
    <w:rsid w:val="00005365"/>
    <w:rsid w:val="00006A7E"/>
    <w:rsid w:val="00013373"/>
    <w:rsid w:val="00015EDA"/>
    <w:rsid w:val="00017BB5"/>
    <w:rsid w:val="000212D9"/>
    <w:rsid w:val="0002600A"/>
    <w:rsid w:val="000310B3"/>
    <w:rsid w:val="00032968"/>
    <w:rsid w:val="000348B4"/>
    <w:rsid w:val="000355BC"/>
    <w:rsid w:val="000370F4"/>
    <w:rsid w:val="00037CF6"/>
    <w:rsid w:val="00042062"/>
    <w:rsid w:val="0004272C"/>
    <w:rsid w:val="000457E2"/>
    <w:rsid w:val="000475AD"/>
    <w:rsid w:val="0005048C"/>
    <w:rsid w:val="00053538"/>
    <w:rsid w:val="00070210"/>
    <w:rsid w:val="00073296"/>
    <w:rsid w:val="00080421"/>
    <w:rsid w:val="000835AC"/>
    <w:rsid w:val="00092E67"/>
    <w:rsid w:val="0009525A"/>
    <w:rsid w:val="000956C3"/>
    <w:rsid w:val="00097F7D"/>
    <w:rsid w:val="000A0BB2"/>
    <w:rsid w:val="000B376F"/>
    <w:rsid w:val="000B3D6B"/>
    <w:rsid w:val="000C1248"/>
    <w:rsid w:val="000C43E4"/>
    <w:rsid w:val="000C4B00"/>
    <w:rsid w:val="000C61B3"/>
    <w:rsid w:val="000C718E"/>
    <w:rsid w:val="000D1FF1"/>
    <w:rsid w:val="000D54EE"/>
    <w:rsid w:val="000D631A"/>
    <w:rsid w:val="000D7DD1"/>
    <w:rsid w:val="000F058F"/>
    <w:rsid w:val="000F107E"/>
    <w:rsid w:val="000F3185"/>
    <w:rsid w:val="000F339D"/>
    <w:rsid w:val="00103A84"/>
    <w:rsid w:val="00113D53"/>
    <w:rsid w:val="00116597"/>
    <w:rsid w:val="00120B8B"/>
    <w:rsid w:val="00121B8C"/>
    <w:rsid w:val="00130C0C"/>
    <w:rsid w:val="00131BCC"/>
    <w:rsid w:val="00132236"/>
    <w:rsid w:val="00140029"/>
    <w:rsid w:val="0014266B"/>
    <w:rsid w:val="00143BF6"/>
    <w:rsid w:val="00143CEC"/>
    <w:rsid w:val="00151077"/>
    <w:rsid w:val="0015786C"/>
    <w:rsid w:val="001617F6"/>
    <w:rsid w:val="00162E8B"/>
    <w:rsid w:val="001637E9"/>
    <w:rsid w:val="0016422F"/>
    <w:rsid w:val="001654CD"/>
    <w:rsid w:val="00170058"/>
    <w:rsid w:val="00171AEB"/>
    <w:rsid w:val="001820C2"/>
    <w:rsid w:val="00183A05"/>
    <w:rsid w:val="00184126"/>
    <w:rsid w:val="00186DB2"/>
    <w:rsid w:val="001872C5"/>
    <w:rsid w:val="00190BCA"/>
    <w:rsid w:val="0019319A"/>
    <w:rsid w:val="0019386D"/>
    <w:rsid w:val="00193E32"/>
    <w:rsid w:val="001956DE"/>
    <w:rsid w:val="0019710B"/>
    <w:rsid w:val="001A0E1E"/>
    <w:rsid w:val="001A26DB"/>
    <w:rsid w:val="001A54B7"/>
    <w:rsid w:val="001B7267"/>
    <w:rsid w:val="001B7658"/>
    <w:rsid w:val="001B7E1D"/>
    <w:rsid w:val="001C70A3"/>
    <w:rsid w:val="001D6B73"/>
    <w:rsid w:val="001E173D"/>
    <w:rsid w:val="001E61E4"/>
    <w:rsid w:val="001F0980"/>
    <w:rsid w:val="001F1E90"/>
    <w:rsid w:val="001F4205"/>
    <w:rsid w:val="001F5242"/>
    <w:rsid w:val="001F5BBC"/>
    <w:rsid w:val="002068BB"/>
    <w:rsid w:val="0021002A"/>
    <w:rsid w:val="002108B1"/>
    <w:rsid w:val="0021112F"/>
    <w:rsid w:val="0021472F"/>
    <w:rsid w:val="002171A4"/>
    <w:rsid w:val="002175F6"/>
    <w:rsid w:val="00225ED4"/>
    <w:rsid w:val="00227E06"/>
    <w:rsid w:val="002316BD"/>
    <w:rsid w:val="0024549D"/>
    <w:rsid w:val="002523CF"/>
    <w:rsid w:val="00253D7C"/>
    <w:rsid w:val="00255C30"/>
    <w:rsid w:val="0026120A"/>
    <w:rsid w:val="002625C0"/>
    <w:rsid w:val="00262D16"/>
    <w:rsid w:val="00262F7D"/>
    <w:rsid w:val="00265C44"/>
    <w:rsid w:val="002665F3"/>
    <w:rsid w:val="002853E9"/>
    <w:rsid w:val="00290065"/>
    <w:rsid w:val="00291734"/>
    <w:rsid w:val="00296AEF"/>
    <w:rsid w:val="00296E52"/>
    <w:rsid w:val="00297F81"/>
    <w:rsid w:val="002A0693"/>
    <w:rsid w:val="002A0B46"/>
    <w:rsid w:val="002A4689"/>
    <w:rsid w:val="002B5535"/>
    <w:rsid w:val="002C0DE9"/>
    <w:rsid w:val="002C470D"/>
    <w:rsid w:val="002C6F07"/>
    <w:rsid w:val="002D5193"/>
    <w:rsid w:val="002D59D5"/>
    <w:rsid w:val="002D5D75"/>
    <w:rsid w:val="002D6411"/>
    <w:rsid w:val="002E51A3"/>
    <w:rsid w:val="002F279C"/>
    <w:rsid w:val="002F3EEF"/>
    <w:rsid w:val="002F6C08"/>
    <w:rsid w:val="00302291"/>
    <w:rsid w:val="00304FB4"/>
    <w:rsid w:val="00313DA4"/>
    <w:rsid w:val="00323E2C"/>
    <w:rsid w:val="003320D9"/>
    <w:rsid w:val="003350FF"/>
    <w:rsid w:val="00336BDB"/>
    <w:rsid w:val="00353C64"/>
    <w:rsid w:val="00354610"/>
    <w:rsid w:val="0035587F"/>
    <w:rsid w:val="00356263"/>
    <w:rsid w:val="00361431"/>
    <w:rsid w:val="00362994"/>
    <w:rsid w:val="00364E42"/>
    <w:rsid w:val="00366B43"/>
    <w:rsid w:val="00376542"/>
    <w:rsid w:val="00380B22"/>
    <w:rsid w:val="0038260D"/>
    <w:rsid w:val="003860AE"/>
    <w:rsid w:val="003870C2"/>
    <w:rsid w:val="003925DC"/>
    <w:rsid w:val="00393E92"/>
    <w:rsid w:val="003959AC"/>
    <w:rsid w:val="003A249C"/>
    <w:rsid w:val="003A37D6"/>
    <w:rsid w:val="003A57D8"/>
    <w:rsid w:val="003A58AC"/>
    <w:rsid w:val="003A71B2"/>
    <w:rsid w:val="003B0B14"/>
    <w:rsid w:val="003B2263"/>
    <w:rsid w:val="003C4DEF"/>
    <w:rsid w:val="003D0376"/>
    <w:rsid w:val="003E11A7"/>
    <w:rsid w:val="003E4981"/>
    <w:rsid w:val="003E4DAD"/>
    <w:rsid w:val="003E6972"/>
    <w:rsid w:val="003E73A0"/>
    <w:rsid w:val="003E771B"/>
    <w:rsid w:val="003F58FE"/>
    <w:rsid w:val="004035E6"/>
    <w:rsid w:val="00403BD3"/>
    <w:rsid w:val="00406D0D"/>
    <w:rsid w:val="004076BF"/>
    <w:rsid w:val="00413A8C"/>
    <w:rsid w:val="00415684"/>
    <w:rsid w:val="004263E4"/>
    <w:rsid w:val="0042799B"/>
    <w:rsid w:val="004304C9"/>
    <w:rsid w:val="00431EB5"/>
    <w:rsid w:val="004325A7"/>
    <w:rsid w:val="0043450F"/>
    <w:rsid w:val="004366E5"/>
    <w:rsid w:val="00440A0E"/>
    <w:rsid w:val="00450B73"/>
    <w:rsid w:val="00451735"/>
    <w:rsid w:val="00451A01"/>
    <w:rsid w:val="00455802"/>
    <w:rsid w:val="00462CAC"/>
    <w:rsid w:val="00463288"/>
    <w:rsid w:val="004669F4"/>
    <w:rsid w:val="0047296A"/>
    <w:rsid w:val="00474C9C"/>
    <w:rsid w:val="00481C1E"/>
    <w:rsid w:val="004821C0"/>
    <w:rsid w:val="0048288B"/>
    <w:rsid w:val="00491D16"/>
    <w:rsid w:val="00492562"/>
    <w:rsid w:val="004960B6"/>
    <w:rsid w:val="004A1091"/>
    <w:rsid w:val="004A284C"/>
    <w:rsid w:val="004B066B"/>
    <w:rsid w:val="004B0CEA"/>
    <w:rsid w:val="004B2872"/>
    <w:rsid w:val="004B4A33"/>
    <w:rsid w:val="004B664B"/>
    <w:rsid w:val="004B6AB1"/>
    <w:rsid w:val="004C0959"/>
    <w:rsid w:val="004C0A8E"/>
    <w:rsid w:val="004C298E"/>
    <w:rsid w:val="004C36BA"/>
    <w:rsid w:val="004C5FA7"/>
    <w:rsid w:val="004C7BB8"/>
    <w:rsid w:val="004D1681"/>
    <w:rsid w:val="004D3A0E"/>
    <w:rsid w:val="004D514D"/>
    <w:rsid w:val="004E1F51"/>
    <w:rsid w:val="004E2164"/>
    <w:rsid w:val="004F3F93"/>
    <w:rsid w:val="004F4287"/>
    <w:rsid w:val="004F541C"/>
    <w:rsid w:val="005123C2"/>
    <w:rsid w:val="00522BB6"/>
    <w:rsid w:val="00523A85"/>
    <w:rsid w:val="00524DB6"/>
    <w:rsid w:val="00530C78"/>
    <w:rsid w:val="00536E06"/>
    <w:rsid w:val="0054358E"/>
    <w:rsid w:val="005451A7"/>
    <w:rsid w:val="00547526"/>
    <w:rsid w:val="00551FB7"/>
    <w:rsid w:val="0055299C"/>
    <w:rsid w:val="0055467E"/>
    <w:rsid w:val="00554B12"/>
    <w:rsid w:val="00555D44"/>
    <w:rsid w:val="0056292A"/>
    <w:rsid w:val="00570CE1"/>
    <w:rsid w:val="0058100B"/>
    <w:rsid w:val="005810E7"/>
    <w:rsid w:val="00584D7E"/>
    <w:rsid w:val="0058690B"/>
    <w:rsid w:val="005869B9"/>
    <w:rsid w:val="0058706E"/>
    <w:rsid w:val="0059253B"/>
    <w:rsid w:val="00593265"/>
    <w:rsid w:val="00596045"/>
    <w:rsid w:val="005A02E4"/>
    <w:rsid w:val="005A397F"/>
    <w:rsid w:val="005B0063"/>
    <w:rsid w:val="005B1791"/>
    <w:rsid w:val="005B3275"/>
    <w:rsid w:val="005B38E1"/>
    <w:rsid w:val="005B4B5C"/>
    <w:rsid w:val="005C20D0"/>
    <w:rsid w:val="005C2BB1"/>
    <w:rsid w:val="005D4FA3"/>
    <w:rsid w:val="005E2281"/>
    <w:rsid w:val="005E47F8"/>
    <w:rsid w:val="005F2327"/>
    <w:rsid w:val="005F2432"/>
    <w:rsid w:val="005F4E16"/>
    <w:rsid w:val="005F52A1"/>
    <w:rsid w:val="005F53FD"/>
    <w:rsid w:val="005F5ADA"/>
    <w:rsid w:val="00602B8B"/>
    <w:rsid w:val="00603B6F"/>
    <w:rsid w:val="00603B89"/>
    <w:rsid w:val="00606454"/>
    <w:rsid w:val="00614C5B"/>
    <w:rsid w:val="00625505"/>
    <w:rsid w:val="006269F8"/>
    <w:rsid w:val="00626B12"/>
    <w:rsid w:val="006307DC"/>
    <w:rsid w:val="00635D49"/>
    <w:rsid w:val="006415DA"/>
    <w:rsid w:val="00646119"/>
    <w:rsid w:val="00646E9D"/>
    <w:rsid w:val="006549AB"/>
    <w:rsid w:val="0066197B"/>
    <w:rsid w:val="0066426E"/>
    <w:rsid w:val="006731D3"/>
    <w:rsid w:val="00673836"/>
    <w:rsid w:val="006767A6"/>
    <w:rsid w:val="006779B8"/>
    <w:rsid w:val="00681A62"/>
    <w:rsid w:val="00685DA3"/>
    <w:rsid w:val="006861AA"/>
    <w:rsid w:val="006872B6"/>
    <w:rsid w:val="006901A6"/>
    <w:rsid w:val="0069231E"/>
    <w:rsid w:val="00696E13"/>
    <w:rsid w:val="006A4109"/>
    <w:rsid w:val="006A424B"/>
    <w:rsid w:val="006A6393"/>
    <w:rsid w:val="006B28A4"/>
    <w:rsid w:val="006C51D3"/>
    <w:rsid w:val="006C70B7"/>
    <w:rsid w:val="006D1BC2"/>
    <w:rsid w:val="006D60EE"/>
    <w:rsid w:val="006D701C"/>
    <w:rsid w:val="006E1B2C"/>
    <w:rsid w:val="006F6066"/>
    <w:rsid w:val="0070172E"/>
    <w:rsid w:val="00703980"/>
    <w:rsid w:val="00703D3A"/>
    <w:rsid w:val="00704EF1"/>
    <w:rsid w:val="0071027A"/>
    <w:rsid w:val="00711A6D"/>
    <w:rsid w:val="007171AF"/>
    <w:rsid w:val="00720BA2"/>
    <w:rsid w:val="007267B6"/>
    <w:rsid w:val="0072773C"/>
    <w:rsid w:val="00731587"/>
    <w:rsid w:val="007336F1"/>
    <w:rsid w:val="00736886"/>
    <w:rsid w:val="00737E42"/>
    <w:rsid w:val="007401D1"/>
    <w:rsid w:val="00743EFB"/>
    <w:rsid w:val="00744A6C"/>
    <w:rsid w:val="00747403"/>
    <w:rsid w:val="007477B1"/>
    <w:rsid w:val="007539CA"/>
    <w:rsid w:val="007548BF"/>
    <w:rsid w:val="00754A16"/>
    <w:rsid w:val="0076592A"/>
    <w:rsid w:val="0076684D"/>
    <w:rsid w:val="00772B71"/>
    <w:rsid w:val="0077591A"/>
    <w:rsid w:val="007774AC"/>
    <w:rsid w:val="00782A10"/>
    <w:rsid w:val="007854B1"/>
    <w:rsid w:val="00791B95"/>
    <w:rsid w:val="007952DE"/>
    <w:rsid w:val="007A6C9A"/>
    <w:rsid w:val="007B0D4D"/>
    <w:rsid w:val="007B21B9"/>
    <w:rsid w:val="007B7389"/>
    <w:rsid w:val="007B7D0C"/>
    <w:rsid w:val="007D12CB"/>
    <w:rsid w:val="007D4FA8"/>
    <w:rsid w:val="007E1E73"/>
    <w:rsid w:val="007E58A6"/>
    <w:rsid w:val="007F61A3"/>
    <w:rsid w:val="00801311"/>
    <w:rsid w:val="00802416"/>
    <w:rsid w:val="00810048"/>
    <w:rsid w:val="00817C97"/>
    <w:rsid w:val="00824A4D"/>
    <w:rsid w:val="00825485"/>
    <w:rsid w:val="00826234"/>
    <w:rsid w:val="00833735"/>
    <w:rsid w:val="00836813"/>
    <w:rsid w:val="0083771B"/>
    <w:rsid w:val="0084304D"/>
    <w:rsid w:val="00846495"/>
    <w:rsid w:val="00846F84"/>
    <w:rsid w:val="0084740D"/>
    <w:rsid w:val="00852234"/>
    <w:rsid w:val="0085691E"/>
    <w:rsid w:val="00861626"/>
    <w:rsid w:val="00861731"/>
    <w:rsid w:val="00862DD7"/>
    <w:rsid w:val="0086616D"/>
    <w:rsid w:val="00883218"/>
    <w:rsid w:val="00884BB3"/>
    <w:rsid w:val="00885898"/>
    <w:rsid w:val="00890A82"/>
    <w:rsid w:val="00892705"/>
    <w:rsid w:val="008A3911"/>
    <w:rsid w:val="008A5911"/>
    <w:rsid w:val="008B2DFC"/>
    <w:rsid w:val="008C19A1"/>
    <w:rsid w:val="008C37D0"/>
    <w:rsid w:val="008C5957"/>
    <w:rsid w:val="008C61DD"/>
    <w:rsid w:val="008C7DDF"/>
    <w:rsid w:val="008D2273"/>
    <w:rsid w:val="008D7BA4"/>
    <w:rsid w:val="008E0D74"/>
    <w:rsid w:val="008E10FA"/>
    <w:rsid w:val="008E33B8"/>
    <w:rsid w:val="008E57F7"/>
    <w:rsid w:val="008E74E7"/>
    <w:rsid w:val="008F0314"/>
    <w:rsid w:val="008F2FD4"/>
    <w:rsid w:val="008F5661"/>
    <w:rsid w:val="008F644D"/>
    <w:rsid w:val="0090223A"/>
    <w:rsid w:val="00904335"/>
    <w:rsid w:val="009061E2"/>
    <w:rsid w:val="00906892"/>
    <w:rsid w:val="00910433"/>
    <w:rsid w:val="00924C97"/>
    <w:rsid w:val="00925700"/>
    <w:rsid w:val="009274E9"/>
    <w:rsid w:val="00930349"/>
    <w:rsid w:val="0093396F"/>
    <w:rsid w:val="009371BC"/>
    <w:rsid w:val="00937BCE"/>
    <w:rsid w:val="00942988"/>
    <w:rsid w:val="00944A7E"/>
    <w:rsid w:val="009464B2"/>
    <w:rsid w:val="00946991"/>
    <w:rsid w:val="00954FF6"/>
    <w:rsid w:val="00955199"/>
    <w:rsid w:val="009565C9"/>
    <w:rsid w:val="00956AAE"/>
    <w:rsid w:val="0096272B"/>
    <w:rsid w:val="00964251"/>
    <w:rsid w:val="00975375"/>
    <w:rsid w:val="00984650"/>
    <w:rsid w:val="00984939"/>
    <w:rsid w:val="00984ECF"/>
    <w:rsid w:val="0098525C"/>
    <w:rsid w:val="009865E2"/>
    <w:rsid w:val="00990A94"/>
    <w:rsid w:val="00992562"/>
    <w:rsid w:val="009940ED"/>
    <w:rsid w:val="00994F07"/>
    <w:rsid w:val="009A641F"/>
    <w:rsid w:val="009A7DB2"/>
    <w:rsid w:val="009B08FC"/>
    <w:rsid w:val="009B1402"/>
    <w:rsid w:val="009B3155"/>
    <w:rsid w:val="009B32D3"/>
    <w:rsid w:val="009B390A"/>
    <w:rsid w:val="009B3D67"/>
    <w:rsid w:val="009B545E"/>
    <w:rsid w:val="009B6BBD"/>
    <w:rsid w:val="009C14CB"/>
    <w:rsid w:val="009C3F9A"/>
    <w:rsid w:val="009C57BB"/>
    <w:rsid w:val="009C64E2"/>
    <w:rsid w:val="009C6833"/>
    <w:rsid w:val="009C7425"/>
    <w:rsid w:val="009D190B"/>
    <w:rsid w:val="009E0618"/>
    <w:rsid w:val="009E50BB"/>
    <w:rsid w:val="009E538A"/>
    <w:rsid w:val="009E5E9F"/>
    <w:rsid w:val="009E68AC"/>
    <w:rsid w:val="009F07C2"/>
    <w:rsid w:val="009F59C5"/>
    <w:rsid w:val="009F6834"/>
    <w:rsid w:val="00A03190"/>
    <w:rsid w:val="00A127EB"/>
    <w:rsid w:val="00A12D4D"/>
    <w:rsid w:val="00A13484"/>
    <w:rsid w:val="00A14ADB"/>
    <w:rsid w:val="00A151F1"/>
    <w:rsid w:val="00A20564"/>
    <w:rsid w:val="00A2706C"/>
    <w:rsid w:val="00A30395"/>
    <w:rsid w:val="00A33B5A"/>
    <w:rsid w:val="00A33BBA"/>
    <w:rsid w:val="00A371C7"/>
    <w:rsid w:val="00A44179"/>
    <w:rsid w:val="00A44DA1"/>
    <w:rsid w:val="00A47D2C"/>
    <w:rsid w:val="00A528DE"/>
    <w:rsid w:val="00A6335A"/>
    <w:rsid w:val="00A70932"/>
    <w:rsid w:val="00A77D14"/>
    <w:rsid w:val="00A9066E"/>
    <w:rsid w:val="00A92793"/>
    <w:rsid w:val="00AA02E8"/>
    <w:rsid w:val="00AA2200"/>
    <w:rsid w:val="00AB19E9"/>
    <w:rsid w:val="00AC19B5"/>
    <w:rsid w:val="00AD05EC"/>
    <w:rsid w:val="00AD2374"/>
    <w:rsid w:val="00AD24C1"/>
    <w:rsid w:val="00AD2933"/>
    <w:rsid w:val="00AD32B1"/>
    <w:rsid w:val="00AD437C"/>
    <w:rsid w:val="00AE1417"/>
    <w:rsid w:val="00AE1521"/>
    <w:rsid w:val="00AE180A"/>
    <w:rsid w:val="00AE4C88"/>
    <w:rsid w:val="00B03314"/>
    <w:rsid w:val="00B079A0"/>
    <w:rsid w:val="00B11396"/>
    <w:rsid w:val="00B11EC3"/>
    <w:rsid w:val="00B1370C"/>
    <w:rsid w:val="00B204FA"/>
    <w:rsid w:val="00B21B0E"/>
    <w:rsid w:val="00B22382"/>
    <w:rsid w:val="00B256F6"/>
    <w:rsid w:val="00B263B3"/>
    <w:rsid w:val="00B30D13"/>
    <w:rsid w:val="00B34627"/>
    <w:rsid w:val="00B36181"/>
    <w:rsid w:val="00B37BAF"/>
    <w:rsid w:val="00B403A2"/>
    <w:rsid w:val="00B42B51"/>
    <w:rsid w:val="00B43DFD"/>
    <w:rsid w:val="00B45020"/>
    <w:rsid w:val="00B46B1D"/>
    <w:rsid w:val="00B51BCF"/>
    <w:rsid w:val="00B531C9"/>
    <w:rsid w:val="00B55808"/>
    <w:rsid w:val="00B5585D"/>
    <w:rsid w:val="00B55A36"/>
    <w:rsid w:val="00B62778"/>
    <w:rsid w:val="00B627EC"/>
    <w:rsid w:val="00B63482"/>
    <w:rsid w:val="00B649AD"/>
    <w:rsid w:val="00B749CF"/>
    <w:rsid w:val="00B87ECD"/>
    <w:rsid w:val="00B91E83"/>
    <w:rsid w:val="00B91F86"/>
    <w:rsid w:val="00B9795E"/>
    <w:rsid w:val="00BA0A77"/>
    <w:rsid w:val="00BB2322"/>
    <w:rsid w:val="00BB3D17"/>
    <w:rsid w:val="00BC2E68"/>
    <w:rsid w:val="00BD021E"/>
    <w:rsid w:val="00BD0970"/>
    <w:rsid w:val="00BE0A89"/>
    <w:rsid w:val="00BE297C"/>
    <w:rsid w:val="00BE4993"/>
    <w:rsid w:val="00BE5EBB"/>
    <w:rsid w:val="00BF18D5"/>
    <w:rsid w:val="00BF35BF"/>
    <w:rsid w:val="00BF6E9F"/>
    <w:rsid w:val="00BF71CA"/>
    <w:rsid w:val="00BF75C2"/>
    <w:rsid w:val="00C043A2"/>
    <w:rsid w:val="00C04A45"/>
    <w:rsid w:val="00C073AF"/>
    <w:rsid w:val="00C219C7"/>
    <w:rsid w:val="00C23D69"/>
    <w:rsid w:val="00C33BB4"/>
    <w:rsid w:val="00C3639F"/>
    <w:rsid w:val="00C47382"/>
    <w:rsid w:val="00C5244B"/>
    <w:rsid w:val="00C67701"/>
    <w:rsid w:val="00C67EC3"/>
    <w:rsid w:val="00C71B3F"/>
    <w:rsid w:val="00C72F2B"/>
    <w:rsid w:val="00C756B0"/>
    <w:rsid w:val="00C75969"/>
    <w:rsid w:val="00C84C64"/>
    <w:rsid w:val="00C92A28"/>
    <w:rsid w:val="00C939C7"/>
    <w:rsid w:val="00C946D3"/>
    <w:rsid w:val="00C961C7"/>
    <w:rsid w:val="00CA4406"/>
    <w:rsid w:val="00CA4DFC"/>
    <w:rsid w:val="00CA67F8"/>
    <w:rsid w:val="00CB312E"/>
    <w:rsid w:val="00CD14A1"/>
    <w:rsid w:val="00CD55C7"/>
    <w:rsid w:val="00CE015F"/>
    <w:rsid w:val="00CE0366"/>
    <w:rsid w:val="00CE354B"/>
    <w:rsid w:val="00CE4984"/>
    <w:rsid w:val="00CE4E95"/>
    <w:rsid w:val="00CE6621"/>
    <w:rsid w:val="00CE6FD5"/>
    <w:rsid w:val="00CE7258"/>
    <w:rsid w:val="00CF1D6E"/>
    <w:rsid w:val="00CF3B84"/>
    <w:rsid w:val="00CF5E8F"/>
    <w:rsid w:val="00D01C57"/>
    <w:rsid w:val="00D043B4"/>
    <w:rsid w:val="00D0794E"/>
    <w:rsid w:val="00D157BB"/>
    <w:rsid w:val="00D15C2C"/>
    <w:rsid w:val="00D1705E"/>
    <w:rsid w:val="00D20E8B"/>
    <w:rsid w:val="00D256A9"/>
    <w:rsid w:val="00D25794"/>
    <w:rsid w:val="00D26D25"/>
    <w:rsid w:val="00D32D00"/>
    <w:rsid w:val="00D3468B"/>
    <w:rsid w:val="00D34DD6"/>
    <w:rsid w:val="00D43EB5"/>
    <w:rsid w:val="00D464FE"/>
    <w:rsid w:val="00D46AF9"/>
    <w:rsid w:val="00D5080E"/>
    <w:rsid w:val="00D54141"/>
    <w:rsid w:val="00D5701B"/>
    <w:rsid w:val="00D60B04"/>
    <w:rsid w:val="00D60FF3"/>
    <w:rsid w:val="00D61D7A"/>
    <w:rsid w:val="00D64C1C"/>
    <w:rsid w:val="00D73C39"/>
    <w:rsid w:val="00D751F7"/>
    <w:rsid w:val="00D8489B"/>
    <w:rsid w:val="00D86E64"/>
    <w:rsid w:val="00DB7915"/>
    <w:rsid w:val="00DC3FD0"/>
    <w:rsid w:val="00DC6002"/>
    <w:rsid w:val="00DD1D88"/>
    <w:rsid w:val="00DE006F"/>
    <w:rsid w:val="00DE3A87"/>
    <w:rsid w:val="00DE5919"/>
    <w:rsid w:val="00DF274B"/>
    <w:rsid w:val="00E02CF6"/>
    <w:rsid w:val="00E02EC9"/>
    <w:rsid w:val="00E068AF"/>
    <w:rsid w:val="00E1083E"/>
    <w:rsid w:val="00E11154"/>
    <w:rsid w:val="00E11CDA"/>
    <w:rsid w:val="00E16737"/>
    <w:rsid w:val="00E300D0"/>
    <w:rsid w:val="00E41AF2"/>
    <w:rsid w:val="00E425F5"/>
    <w:rsid w:val="00E53D64"/>
    <w:rsid w:val="00E57300"/>
    <w:rsid w:val="00E60BDF"/>
    <w:rsid w:val="00E62497"/>
    <w:rsid w:val="00E63EF4"/>
    <w:rsid w:val="00E6586C"/>
    <w:rsid w:val="00E66699"/>
    <w:rsid w:val="00E67085"/>
    <w:rsid w:val="00E72314"/>
    <w:rsid w:val="00E824A1"/>
    <w:rsid w:val="00E82F7A"/>
    <w:rsid w:val="00E83D94"/>
    <w:rsid w:val="00E87F36"/>
    <w:rsid w:val="00E90A10"/>
    <w:rsid w:val="00E911F1"/>
    <w:rsid w:val="00E93960"/>
    <w:rsid w:val="00E943D0"/>
    <w:rsid w:val="00EA00D6"/>
    <w:rsid w:val="00EA12C7"/>
    <w:rsid w:val="00EA134B"/>
    <w:rsid w:val="00EA260C"/>
    <w:rsid w:val="00EA45A2"/>
    <w:rsid w:val="00EB3C82"/>
    <w:rsid w:val="00EB6FCC"/>
    <w:rsid w:val="00EC2C49"/>
    <w:rsid w:val="00EC4D84"/>
    <w:rsid w:val="00ED27AC"/>
    <w:rsid w:val="00ED2997"/>
    <w:rsid w:val="00ED4617"/>
    <w:rsid w:val="00EE065C"/>
    <w:rsid w:val="00EE182E"/>
    <w:rsid w:val="00EF0BCA"/>
    <w:rsid w:val="00EF0F24"/>
    <w:rsid w:val="00EF285F"/>
    <w:rsid w:val="00EF7219"/>
    <w:rsid w:val="00EF7A74"/>
    <w:rsid w:val="00EF7B4B"/>
    <w:rsid w:val="00F00618"/>
    <w:rsid w:val="00F006BC"/>
    <w:rsid w:val="00F00FF9"/>
    <w:rsid w:val="00F01332"/>
    <w:rsid w:val="00F02185"/>
    <w:rsid w:val="00F035C6"/>
    <w:rsid w:val="00F0371D"/>
    <w:rsid w:val="00F06FDB"/>
    <w:rsid w:val="00F110D4"/>
    <w:rsid w:val="00F2316B"/>
    <w:rsid w:val="00F23434"/>
    <w:rsid w:val="00F23FF2"/>
    <w:rsid w:val="00F278C1"/>
    <w:rsid w:val="00F35C5A"/>
    <w:rsid w:val="00F35DCC"/>
    <w:rsid w:val="00F35F8D"/>
    <w:rsid w:val="00F42749"/>
    <w:rsid w:val="00F43A15"/>
    <w:rsid w:val="00F44B73"/>
    <w:rsid w:val="00F51EFD"/>
    <w:rsid w:val="00F53368"/>
    <w:rsid w:val="00F6445E"/>
    <w:rsid w:val="00F64F96"/>
    <w:rsid w:val="00F652BA"/>
    <w:rsid w:val="00F6595C"/>
    <w:rsid w:val="00F67209"/>
    <w:rsid w:val="00F72DA6"/>
    <w:rsid w:val="00F86535"/>
    <w:rsid w:val="00F91B5D"/>
    <w:rsid w:val="00F944BD"/>
    <w:rsid w:val="00FA6A99"/>
    <w:rsid w:val="00FA6B21"/>
    <w:rsid w:val="00FB0FB3"/>
    <w:rsid w:val="00FB481D"/>
    <w:rsid w:val="00FB6290"/>
    <w:rsid w:val="00FC66BC"/>
    <w:rsid w:val="00FD68EB"/>
    <w:rsid w:val="00FE1DE8"/>
    <w:rsid w:val="00FE26A7"/>
    <w:rsid w:val="00FE2F6A"/>
    <w:rsid w:val="00FE4C4B"/>
    <w:rsid w:val="00FF6461"/>
    <w:rsid w:val="00FF6BAB"/>
    <w:rsid w:val="00FF7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92B81"/>
  <w15:chartTrackingRefBased/>
  <w15:docId w15:val="{544E063C-F125-4C1F-AD5E-12770D85C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6542"/>
  </w:style>
  <w:style w:type="paragraph" w:styleId="Heading1">
    <w:name w:val="heading 1"/>
    <w:basedOn w:val="Normal"/>
    <w:next w:val="Normal"/>
    <w:link w:val="Heading1Char"/>
    <w:autoRedefine/>
    <w:qFormat/>
    <w:rsid w:val="00171AEB"/>
    <w:pPr>
      <w:keepNext/>
      <w:numPr>
        <w:numId w:val="5"/>
      </w:numPr>
      <w:tabs>
        <w:tab w:val="left" w:pos="578"/>
      </w:tabs>
      <w:suppressAutoHyphens/>
      <w:spacing w:after="0" w:line="240" w:lineRule="auto"/>
      <w:ind w:left="578" w:hanging="578"/>
      <w:outlineLvl w:val="0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171AEB"/>
    <w:pPr>
      <w:keepNext/>
      <w:numPr>
        <w:ilvl w:val="1"/>
        <w:numId w:val="5"/>
      </w:numPr>
      <w:suppressAutoHyphens/>
      <w:spacing w:after="0" w:line="240" w:lineRule="auto"/>
      <w:outlineLvl w:val="1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qFormat/>
    <w:rsid w:val="00171AEB"/>
    <w:pPr>
      <w:keepNext/>
      <w:numPr>
        <w:ilvl w:val="2"/>
        <w:numId w:val="5"/>
      </w:numPr>
      <w:suppressAutoHyphens/>
      <w:spacing w:before="240" w:after="60" w:line="240" w:lineRule="auto"/>
      <w:outlineLvl w:val="2"/>
    </w:pPr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paragraph" w:styleId="Heading4">
    <w:name w:val="heading 4"/>
    <w:basedOn w:val="Normal"/>
    <w:next w:val="Normal"/>
    <w:link w:val="Heading4Char"/>
    <w:qFormat/>
    <w:rsid w:val="00171AEB"/>
    <w:pPr>
      <w:keepNext/>
      <w:numPr>
        <w:ilvl w:val="3"/>
        <w:numId w:val="5"/>
      </w:numPr>
      <w:suppressAutoHyphens/>
      <w:spacing w:before="240" w:after="60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paragraph" w:styleId="Heading5">
    <w:name w:val="heading 5"/>
    <w:basedOn w:val="Normal"/>
    <w:next w:val="Normal"/>
    <w:link w:val="Heading5Char"/>
    <w:qFormat/>
    <w:rsid w:val="00171AEB"/>
    <w:pPr>
      <w:numPr>
        <w:ilvl w:val="4"/>
        <w:numId w:val="5"/>
      </w:numPr>
      <w:suppressAutoHyphens/>
      <w:spacing w:before="240" w:after="60" w:line="240" w:lineRule="auto"/>
      <w:outlineLvl w:val="4"/>
    </w:pPr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paragraph" w:styleId="Heading6">
    <w:name w:val="heading 6"/>
    <w:basedOn w:val="Normal"/>
    <w:next w:val="Normal"/>
    <w:link w:val="Heading6Char"/>
    <w:qFormat/>
    <w:rsid w:val="00171AEB"/>
    <w:pPr>
      <w:numPr>
        <w:ilvl w:val="5"/>
        <w:numId w:val="5"/>
      </w:numPr>
      <w:suppressAutoHyphens/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171AEB"/>
    <w:pPr>
      <w:numPr>
        <w:ilvl w:val="6"/>
        <w:numId w:val="5"/>
      </w:numPr>
      <w:suppressAutoHyphens/>
      <w:spacing w:before="240" w:after="60" w:line="240" w:lineRule="auto"/>
      <w:outlineLvl w:val="6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171AEB"/>
    <w:pPr>
      <w:numPr>
        <w:ilvl w:val="7"/>
        <w:numId w:val="5"/>
      </w:numPr>
      <w:suppressAutoHyphens/>
      <w:spacing w:before="240" w:after="60" w:line="240" w:lineRule="auto"/>
      <w:outlineLvl w:val="7"/>
    </w:pPr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paragraph" w:styleId="Heading9">
    <w:name w:val="heading 9"/>
    <w:basedOn w:val="Normal"/>
    <w:next w:val="Normal"/>
    <w:link w:val="Heading9Char"/>
    <w:qFormat/>
    <w:rsid w:val="00171AEB"/>
    <w:pPr>
      <w:numPr>
        <w:ilvl w:val="8"/>
        <w:numId w:val="5"/>
      </w:numPr>
      <w:suppressAutoHyphens/>
      <w:spacing w:before="240" w:after="60" w:line="240" w:lineRule="auto"/>
      <w:outlineLvl w:val="8"/>
    </w:pPr>
    <w:rPr>
      <w:rFonts w:ascii="Arial" w:eastAsia="Times New Roman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65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Header">
    <w:name w:val="TableHeader"/>
    <w:basedOn w:val="Normal"/>
    <w:rsid w:val="00C33BB4"/>
    <w:pPr>
      <w:spacing w:before="120" w:after="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:lang w:val="en-GB"/>
    </w:rPr>
  </w:style>
  <w:style w:type="paragraph" w:customStyle="1" w:styleId="TableSubHead">
    <w:name w:val="TableSubHead"/>
    <w:basedOn w:val="TableHeader"/>
    <w:rsid w:val="00C33BB4"/>
  </w:style>
  <w:style w:type="paragraph" w:customStyle="1" w:styleId="TableNote">
    <w:name w:val="TableNote"/>
    <w:basedOn w:val="Normal"/>
    <w:rsid w:val="00C33BB4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:lang w:val="en-GB"/>
    </w:rPr>
  </w:style>
  <w:style w:type="character" w:customStyle="1" w:styleId="URL">
    <w:name w:val="URL"/>
    <w:basedOn w:val="DefaultParagraphFont"/>
    <w:rsid w:val="00C33BB4"/>
    <w:rPr>
      <w:color w:val="666699"/>
    </w:rPr>
  </w:style>
  <w:style w:type="character" w:styleId="CommentReference">
    <w:name w:val="annotation reference"/>
    <w:basedOn w:val="DefaultParagraphFont"/>
    <w:unhideWhenUsed/>
    <w:rsid w:val="002853E9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853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853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3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3E9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E662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E6621"/>
    <w:pPr>
      <w:ind w:left="720"/>
      <w:contextualSpacing/>
    </w:pPr>
  </w:style>
  <w:style w:type="paragraph" w:styleId="Revision">
    <w:name w:val="Revision"/>
    <w:hidden/>
    <w:uiPriority w:val="99"/>
    <w:semiHidden/>
    <w:rsid w:val="009C64E2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E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65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D27AC"/>
  </w:style>
  <w:style w:type="paragraph" w:styleId="Footer">
    <w:name w:val="footer"/>
    <w:basedOn w:val="Normal"/>
    <w:link w:val="FooterChar"/>
    <w:uiPriority w:val="99"/>
    <w:unhideWhenUsed/>
    <w:rsid w:val="00ED27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D27AC"/>
  </w:style>
  <w:style w:type="character" w:customStyle="1" w:styleId="normaltextrun">
    <w:name w:val="normaltextrun"/>
    <w:basedOn w:val="DefaultParagraphFont"/>
    <w:rsid w:val="00297F81"/>
  </w:style>
  <w:style w:type="character" w:customStyle="1" w:styleId="Heading1Char">
    <w:name w:val="Heading 1 Char"/>
    <w:basedOn w:val="DefaultParagraphFont"/>
    <w:link w:val="Heading1"/>
    <w:rsid w:val="00171AEB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customStyle="1" w:styleId="Heading2Char">
    <w:name w:val="Heading 2 Char"/>
    <w:basedOn w:val="DefaultParagraphFont"/>
    <w:link w:val="Heading2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3Char">
    <w:name w:val="Heading 3 Char"/>
    <w:basedOn w:val="DefaultParagraphFont"/>
    <w:link w:val="Heading3"/>
    <w:rsid w:val="00171AEB"/>
    <w:rPr>
      <w:rFonts w:ascii="Arial" w:eastAsia="Times New Roman" w:hAnsi="Arial" w:cs="Arial"/>
      <w:b/>
      <w:bCs/>
      <w:kern w:val="0"/>
      <w:sz w:val="26"/>
      <w:szCs w:val="26"/>
      <w14:ligatures w14:val="none"/>
    </w:rPr>
  </w:style>
  <w:style w:type="character" w:customStyle="1" w:styleId="Heading4Char">
    <w:name w:val="Heading 4 Char"/>
    <w:basedOn w:val="DefaultParagraphFont"/>
    <w:link w:val="Heading4"/>
    <w:rsid w:val="00171AEB"/>
    <w:rPr>
      <w:rFonts w:ascii="Times New Roman" w:eastAsia="Times New Roman" w:hAnsi="Times New Roman" w:cs="Times New Roman"/>
      <w:b/>
      <w:bCs/>
      <w:kern w:val="0"/>
      <w:sz w:val="28"/>
      <w:szCs w:val="28"/>
      <w14:ligatures w14:val="none"/>
    </w:rPr>
  </w:style>
  <w:style w:type="character" w:customStyle="1" w:styleId="Heading5Char">
    <w:name w:val="Heading 5 Char"/>
    <w:basedOn w:val="DefaultParagraphFont"/>
    <w:link w:val="Heading5"/>
    <w:rsid w:val="00171AEB"/>
    <w:rPr>
      <w:rFonts w:ascii="Times New Roman" w:eastAsia="Times New Roman" w:hAnsi="Times New Roman" w:cs="Times New Roman"/>
      <w:b/>
      <w:bCs/>
      <w:i/>
      <w:iCs/>
      <w:kern w:val="0"/>
      <w:sz w:val="26"/>
      <w:szCs w:val="26"/>
      <w14:ligatures w14:val="none"/>
    </w:rPr>
  </w:style>
  <w:style w:type="character" w:customStyle="1" w:styleId="Heading6Char">
    <w:name w:val="Heading 6 Char"/>
    <w:basedOn w:val="DefaultParagraphFont"/>
    <w:link w:val="Heading6"/>
    <w:rsid w:val="00171AEB"/>
    <w:rPr>
      <w:rFonts w:ascii="Times New Roman" w:eastAsia="Times New Roman" w:hAnsi="Times New Roman" w:cs="Times New Roman"/>
      <w:b/>
      <w:bCs/>
      <w:kern w:val="0"/>
      <w14:ligatures w14:val="none"/>
    </w:rPr>
  </w:style>
  <w:style w:type="character" w:customStyle="1" w:styleId="Heading7Char">
    <w:name w:val="Heading 7 Char"/>
    <w:basedOn w:val="DefaultParagraphFont"/>
    <w:link w:val="Heading7"/>
    <w:rsid w:val="00171AEB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Heading8Char">
    <w:name w:val="Heading 8 Char"/>
    <w:basedOn w:val="DefaultParagraphFont"/>
    <w:link w:val="Heading8"/>
    <w:rsid w:val="00171AEB"/>
    <w:rPr>
      <w:rFonts w:ascii="Times New Roman" w:eastAsia="Times New Roman" w:hAnsi="Times New Roman" w:cs="Times New Roman"/>
      <w:i/>
      <w:iCs/>
      <w:kern w:val="0"/>
      <w:sz w:val="24"/>
      <w:szCs w:val="24"/>
      <w14:ligatures w14:val="none"/>
    </w:rPr>
  </w:style>
  <w:style w:type="character" w:customStyle="1" w:styleId="Heading9Char">
    <w:name w:val="Heading 9 Char"/>
    <w:basedOn w:val="DefaultParagraphFont"/>
    <w:link w:val="Heading9"/>
    <w:rsid w:val="00171AEB"/>
    <w:rPr>
      <w:rFonts w:ascii="Arial" w:eastAsia="Times New Roman" w:hAnsi="Arial" w:cs="Arial"/>
      <w:kern w:val="0"/>
      <w14:ligatures w14:val="none"/>
    </w:rPr>
  </w:style>
  <w:style w:type="paragraph" w:customStyle="1" w:styleId="paragraph">
    <w:name w:val="paragraph"/>
    <w:basedOn w:val="Normal"/>
    <w:rsid w:val="00171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findhit">
    <w:name w:val="findhit"/>
    <w:basedOn w:val="DefaultParagraphFont"/>
    <w:rsid w:val="00171A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487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6068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11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07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BE23775F232D4EBA9916401949D4D4" ma:contentTypeVersion="17" ma:contentTypeDescription="Create a new document." ma:contentTypeScope="" ma:versionID="24778de9d9f976ba7bd3c3dca857d8d0">
  <xsd:schema xmlns:xsd="http://www.w3.org/2001/XMLSchema" xmlns:xs="http://www.w3.org/2001/XMLSchema" xmlns:p="http://schemas.microsoft.com/office/2006/metadata/properties" xmlns:ns3="d9f9c107-2384-4c08-836f-a583df8ef9b7" xmlns:ns4="b99205f6-7771-43db-be3f-f04b3f15e251" targetNamespace="http://schemas.microsoft.com/office/2006/metadata/properties" ma:root="true" ma:fieldsID="81563c534b9a68dd1b17b273f5ee0a4f" ns3:_="" ns4:_="">
    <xsd:import namespace="d9f9c107-2384-4c08-836f-a583df8ef9b7"/>
    <xsd:import namespace="b99205f6-7771-43db-be3f-f04b3f15e2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f9c107-2384-4c08-836f-a583df8ef9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9205f6-7771-43db-be3f-f04b3f15e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9f9c107-2384-4c08-836f-a583df8ef9b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2EE797-3153-46F9-A305-E00F7922BBB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f9c107-2384-4c08-836f-a583df8ef9b7"/>
    <ds:schemaRef ds:uri="b99205f6-7771-43db-be3f-f04b3f15e2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AA74863-6A4C-4803-849C-2B14A932FCC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D7F4A3E-7536-4680-952B-B3E898123BD3}">
  <ds:schemaRefs>
    <ds:schemaRef ds:uri="http://schemas.microsoft.com/office/2006/metadata/properties"/>
    <ds:schemaRef ds:uri="http://schemas.microsoft.com/office/infopath/2007/PartnerControls"/>
    <ds:schemaRef ds:uri="d9f9c107-2384-4c08-836f-a583df8ef9b7"/>
  </ds:schemaRefs>
</ds:datastoreItem>
</file>

<file path=customXml/itemProps4.xml><?xml version="1.0" encoding="utf-8"?>
<ds:datastoreItem xmlns:ds="http://schemas.openxmlformats.org/officeDocument/2006/customXml" ds:itemID="{4CB797DA-A4A8-464C-BA61-C684D9672B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3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iana University</Company>
  <LinksUpToDate>false</LinksUpToDate>
  <CharactersWithSpaces>3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eary, Emma N</dc:creator>
  <cp:keywords/>
  <dc:description/>
  <cp:lastModifiedBy>Cleary, Emma N</cp:lastModifiedBy>
  <cp:revision>112</cp:revision>
  <dcterms:created xsi:type="dcterms:W3CDTF">2025-07-22T18:58:00Z</dcterms:created>
  <dcterms:modified xsi:type="dcterms:W3CDTF">2025-08-19T1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BE23775F232D4EBA9916401949D4D4</vt:lpwstr>
  </property>
</Properties>
</file>